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Default="006D008C">
      <w:r>
        <w:rPr>
          <w:noProof/>
          <w:lang w:eastAsia="en-AU"/>
        </w:rPr>
        <w:drawing>
          <wp:inline distT="0" distB="0" distL="0" distR="0">
            <wp:extent cx="3019425" cy="2362200"/>
            <wp:effectExtent l="0" t="0" r="9525" b="0"/>
            <wp:docPr id="1" name="Picture 1" descr="V:\PhD\Results\Hyperactivity Paper\Revision\New Figures\Supp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6D008C" w:rsidRDefault="006D008C">
      <w:bookmarkStart w:id="0" w:name="_GoBack"/>
      <w:r w:rsidRPr="006D008C">
        <w:rPr>
          <w:b/>
        </w:rPr>
        <w:t>Supplementary Figure 1.</w:t>
      </w:r>
      <w:r>
        <w:t xml:space="preserve"> </w:t>
      </w:r>
      <w:bookmarkEnd w:id="0"/>
      <w:r>
        <w:t>Quantification of HLA-DR+ cells as percent of all leukocytes in the blood of healthy controls (n=28) and PD patients (n=14)</w:t>
      </w:r>
    </w:p>
    <w:sectPr w:rsidR="006D00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2A"/>
    <w:rsid w:val="004C472A"/>
    <w:rsid w:val="006D008C"/>
    <w:rsid w:val="009A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58A7E-42A8-4F32-9D6D-B09B20A0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2</cp:revision>
  <dcterms:created xsi:type="dcterms:W3CDTF">2014-09-05T21:17:00Z</dcterms:created>
  <dcterms:modified xsi:type="dcterms:W3CDTF">2014-09-05T21:18:00Z</dcterms:modified>
</cp:coreProperties>
</file>